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95806C" w14:textId="45AD2DED" w:rsidR="00873DD4" w:rsidRDefault="00736937">
      <w:r w:rsidRPr="00914DC2">
        <w:rPr>
          <w:noProof/>
        </w:rPr>
        <w:drawing>
          <wp:inline distT="0" distB="0" distL="0" distR="0" wp14:anchorId="1FC7BEBB" wp14:editId="5614F5E5">
            <wp:extent cx="5731510" cy="3908226"/>
            <wp:effectExtent l="0" t="0" r="0" b="3810"/>
            <wp:docPr id="1349070155" name="Picture 1" descr="A graph of a graph with black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9070155" name="Picture 1" descr="A graph of a graph with black lines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082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9FB1A7" w14:textId="77777777" w:rsidR="00736937" w:rsidRPr="00736937" w:rsidRDefault="00736937" w:rsidP="00736937">
      <w:pPr>
        <w:spacing w:after="160"/>
        <w:rPr>
          <w:rFonts w:ascii="Calibri" w:eastAsia="Calibri" w:hAnsi="Calibri" w:cs="Calibri"/>
          <w:kern w:val="0"/>
          <w:lang w:val="en-US"/>
          <w14:ligatures w14:val="none"/>
        </w:rPr>
      </w:pPr>
      <w:r w:rsidRPr="00736937">
        <w:rPr>
          <w:rFonts w:ascii="Calibri" w:eastAsia="Calibri" w:hAnsi="Calibri" w:cs="Calibri"/>
          <w:b/>
          <w:bCs/>
          <w:kern w:val="0"/>
          <w:sz w:val="22"/>
          <w:szCs w:val="22"/>
          <w:lang w:val="en-US"/>
          <w14:ligatures w14:val="none"/>
        </w:rPr>
        <w:t>eFigure 1.</w:t>
      </w:r>
      <w:r w:rsidRPr="00736937">
        <w:rPr>
          <w:rFonts w:ascii="Calibri" w:eastAsia="Calibri" w:hAnsi="Calibri" w:cs="Calibri"/>
          <w:kern w:val="0"/>
          <w:sz w:val="22"/>
          <w:szCs w:val="22"/>
          <w:lang w:val="en-US"/>
          <w14:ligatures w14:val="none"/>
        </w:rPr>
        <w:t xml:space="preserve"> </w:t>
      </w:r>
      <w:r w:rsidRPr="00736937">
        <w:rPr>
          <w:rFonts w:ascii="Calibri" w:eastAsia="Calibri" w:hAnsi="Calibri" w:cs="Calibri"/>
          <w:kern w:val="0"/>
          <w:lang w:val="en-US"/>
          <w14:ligatures w14:val="none"/>
        </w:rPr>
        <w:t xml:space="preserve">Sensitivity analysis showing incident rate ratios (IRR) with 95% confidence intervals (95% CI) derived from age-adjusted within-individual analysis for the association between antidepressants (ADs) and suicidal behaviour among individuals diagnosed with specific personality disorders. Suicide attempts occurring between 7 to 30 days before the AD exposure were excluded. </w:t>
      </w:r>
    </w:p>
    <w:p w14:paraId="1DB80104" w14:textId="77777777" w:rsidR="00736937" w:rsidRPr="00736937" w:rsidRDefault="00736937">
      <w:pPr>
        <w:rPr>
          <w:lang w:val="en-US"/>
        </w:rPr>
      </w:pPr>
    </w:p>
    <w:sectPr w:rsidR="00736937" w:rsidRPr="007369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7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CF9"/>
    <w:rsid w:val="00002BAB"/>
    <w:rsid w:val="00003F85"/>
    <w:rsid w:val="00005F96"/>
    <w:rsid w:val="00035F86"/>
    <w:rsid w:val="00075B85"/>
    <w:rsid w:val="0009781A"/>
    <w:rsid w:val="00097D8C"/>
    <w:rsid w:val="000A3393"/>
    <w:rsid w:val="000B28C3"/>
    <w:rsid w:val="000C367A"/>
    <w:rsid w:val="000C4D39"/>
    <w:rsid w:val="000D3A51"/>
    <w:rsid w:val="000E04A4"/>
    <w:rsid w:val="001038A6"/>
    <w:rsid w:val="001067CC"/>
    <w:rsid w:val="001136B5"/>
    <w:rsid w:val="00124982"/>
    <w:rsid w:val="00127F53"/>
    <w:rsid w:val="00144DCE"/>
    <w:rsid w:val="00162DCC"/>
    <w:rsid w:val="001658C4"/>
    <w:rsid w:val="00167358"/>
    <w:rsid w:val="00170ED2"/>
    <w:rsid w:val="00171D42"/>
    <w:rsid w:val="001754BF"/>
    <w:rsid w:val="001A6244"/>
    <w:rsid w:val="001D00C4"/>
    <w:rsid w:val="001D79BB"/>
    <w:rsid w:val="001F3C77"/>
    <w:rsid w:val="00204894"/>
    <w:rsid w:val="00237DA2"/>
    <w:rsid w:val="00237DFD"/>
    <w:rsid w:val="002501D1"/>
    <w:rsid w:val="00251D04"/>
    <w:rsid w:val="00251EBB"/>
    <w:rsid w:val="00264183"/>
    <w:rsid w:val="00286C12"/>
    <w:rsid w:val="0029310A"/>
    <w:rsid w:val="002975A3"/>
    <w:rsid w:val="002A7202"/>
    <w:rsid w:val="002B32CD"/>
    <w:rsid w:val="002C2BD9"/>
    <w:rsid w:val="002D2734"/>
    <w:rsid w:val="003031E3"/>
    <w:rsid w:val="003116E8"/>
    <w:rsid w:val="003125D2"/>
    <w:rsid w:val="00326E3D"/>
    <w:rsid w:val="00343CE0"/>
    <w:rsid w:val="00351E21"/>
    <w:rsid w:val="003526B8"/>
    <w:rsid w:val="003541D5"/>
    <w:rsid w:val="00381569"/>
    <w:rsid w:val="00382B5E"/>
    <w:rsid w:val="003926F5"/>
    <w:rsid w:val="00393012"/>
    <w:rsid w:val="003E446E"/>
    <w:rsid w:val="003E56E6"/>
    <w:rsid w:val="00400874"/>
    <w:rsid w:val="004015B8"/>
    <w:rsid w:val="004334E2"/>
    <w:rsid w:val="00441159"/>
    <w:rsid w:val="00447652"/>
    <w:rsid w:val="00461FD9"/>
    <w:rsid w:val="00471925"/>
    <w:rsid w:val="0047657A"/>
    <w:rsid w:val="004965E9"/>
    <w:rsid w:val="004A4168"/>
    <w:rsid w:val="004A4AEA"/>
    <w:rsid w:val="004B52D9"/>
    <w:rsid w:val="004C0344"/>
    <w:rsid w:val="004D2CF9"/>
    <w:rsid w:val="004D59BA"/>
    <w:rsid w:val="004D7A30"/>
    <w:rsid w:val="004E2240"/>
    <w:rsid w:val="004F6060"/>
    <w:rsid w:val="00503303"/>
    <w:rsid w:val="00503FBB"/>
    <w:rsid w:val="005047D7"/>
    <w:rsid w:val="00507D80"/>
    <w:rsid w:val="00513959"/>
    <w:rsid w:val="00523619"/>
    <w:rsid w:val="00524656"/>
    <w:rsid w:val="0052702D"/>
    <w:rsid w:val="00563821"/>
    <w:rsid w:val="00565116"/>
    <w:rsid w:val="00586224"/>
    <w:rsid w:val="00586F0C"/>
    <w:rsid w:val="005B00B7"/>
    <w:rsid w:val="005C02FD"/>
    <w:rsid w:val="005C61C1"/>
    <w:rsid w:val="005D2A21"/>
    <w:rsid w:val="0060253A"/>
    <w:rsid w:val="00604DDC"/>
    <w:rsid w:val="00623C5F"/>
    <w:rsid w:val="0063190A"/>
    <w:rsid w:val="006324D9"/>
    <w:rsid w:val="00640317"/>
    <w:rsid w:val="00640CEF"/>
    <w:rsid w:val="0064219B"/>
    <w:rsid w:val="00653E2F"/>
    <w:rsid w:val="00663FFC"/>
    <w:rsid w:val="00682AA9"/>
    <w:rsid w:val="0068646A"/>
    <w:rsid w:val="006C22F9"/>
    <w:rsid w:val="00704676"/>
    <w:rsid w:val="0071736F"/>
    <w:rsid w:val="00734394"/>
    <w:rsid w:val="00735D0A"/>
    <w:rsid w:val="00736937"/>
    <w:rsid w:val="007610CA"/>
    <w:rsid w:val="007636B0"/>
    <w:rsid w:val="007771D7"/>
    <w:rsid w:val="007B6590"/>
    <w:rsid w:val="007C1955"/>
    <w:rsid w:val="007C5A9F"/>
    <w:rsid w:val="007D53DB"/>
    <w:rsid w:val="007D70DA"/>
    <w:rsid w:val="007E0AFF"/>
    <w:rsid w:val="007F1CE9"/>
    <w:rsid w:val="007F4BEB"/>
    <w:rsid w:val="00802723"/>
    <w:rsid w:val="00804DE1"/>
    <w:rsid w:val="00806BB5"/>
    <w:rsid w:val="00806E49"/>
    <w:rsid w:val="00816271"/>
    <w:rsid w:val="008224E4"/>
    <w:rsid w:val="0083747F"/>
    <w:rsid w:val="00854AF4"/>
    <w:rsid w:val="00873CDB"/>
    <w:rsid w:val="00873DD4"/>
    <w:rsid w:val="00876653"/>
    <w:rsid w:val="008805BE"/>
    <w:rsid w:val="00887A61"/>
    <w:rsid w:val="008A4C18"/>
    <w:rsid w:val="008A5935"/>
    <w:rsid w:val="008C0CEA"/>
    <w:rsid w:val="008C38DE"/>
    <w:rsid w:val="008C6B3C"/>
    <w:rsid w:val="008D1388"/>
    <w:rsid w:val="008F2295"/>
    <w:rsid w:val="009005CB"/>
    <w:rsid w:val="00946497"/>
    <w:rsid w:val="0095090F"/>
    <w:rsid w:val="00965614"/>
    <w:rsid w:val="00990EAA"/>
    <w:rsid w:val="00991800"/>
    <w:rsid w:val="009A3ADB"/>
    <w:rsid w:val="009C3667"/>
    <w:rsid w:val="009C62AE"/>
    <w:rsid w:val="009D58DF"/>
    <w:rsid w:val="00A433E5"/>
    <w:rsid w:val="00A70695"/>
    <w:rsid w:val="00A95AEC"/>
    <w:rsid w:val="00AA4FA8"/>
    <w:rsid w:val="00AB22EA"/>
    <w:rsid w:val="00AC2810"/>
    <w:rsid w:val="00AD1245"/>
    <w:rsid w:val="00AE09B2"/>
    <w:rsid w:val="00AE2387"/>
    <w:rsid w:val="00AE5ED0"/>
    <w:rsid w:val="00AF47CE"/>
    <w:rsid w:val="00B106D0"/>
    <w:rsid w:val="00B16673"/>
    <w:rsid w:val="00B34E96"/>
    <w:rsid w:val="00B4547F"/>
    <w:rsid w:val="00B6348B"/>
    <w:rsid w:val="00B668EB"/>
    <w:rsid w:val="00B76A18"/>
    <w:rsid w:val="00B9621E"/>
    <w:rsid w:val="00BA0474"/>
    <w:rsid w:val="00BA39C6"/>
    <w:rsid w:val="00C00611"/>
    <w:rsid w:val="00C03798"/>
    <w:rsid w:val="00C06477"/>
    <w:rsid w:val="00C16A90"/>
    <w:rsid w:val="00C172A6"/>
    <w:rsid w:val="00C175DF"/>
    <w:rsid w:val="00C2489C"/>
    <w:rsid w:val="00C32320"/>
    <w:rsid w:val="00C5213C"/>
    <w:rsid w:val="00C6718C"/>
    <w:rsid w:val="00CA00FB"/>
    <w:rsid w:val="00CA60DB"/>
    <w:rsid w:val="00CB54AF"/>
    <w:rsid w:val="00CC1AE0"/>
    <w:rsid w:val="00CD3F3F"/>
    <w:rsid w:val="00CD5F07"/>
    <w:rsid w:val="00CD7EC1"/>
    <w:rsid w:val="00CE65B9"/>
    <w:rsid w:val="00D0090E"/>
    <w:rsid w:val="00D04EAA"/>
    <w:rsid w:val="00D06A16"/>
    <w:rsid w:val="00D20901"/>
    <w:rsid w:val="00D21237"/>
    <w:rsid w:val="00D27F9A"/>
    <w:rsid w:val="00D34542"/>
    <w:rsid w:val="00D43C44"/>
    <w:rsid w:val="00D5042C"/>
    <w:rsid w:val="00D55EB7"/>
    <w:rsid w:val="00D6148C"/>
    <w:rsid w:val="00D67BA1"/>
    <w:rsid w:val="00D74683"/>
    <w:rsid w:val="00D85F73"/>
    <w:rsid w:val="00D9469A"/>
    <w:rsid w:val="00DA246A"/>
    <w:rsid w:val="00DB64BD"/>
    <w:rsid w:val="00DC1B4E"/>
    <w:rsid w:val="00DE0EB9"/>
    <w:rsid w:val="00DE2C14"/>
    <w:rsid w:val="00DE7BC8"/>
    <w:rsid w:val="00DF5005"/>
    <w:rsid w:val="00E22352"/>
    <w:rsid w:val="00E243C4"/>
    <w:rsid w:val="00E2795F"/>
    <w:rsid w:val="00E3189A"/>
    <w:rsid w:val="00E546DA"/>
    <w:rsid w:val="00E73600"/>
    <w:rsid w:val="00E752B9"/>
    <w:rsid w:val="00EA313C"/>
    <w:rsid w:val="00EB4F45"/>
    <w:rsid w:val="00EF23AE"/>
    <w:rsid w:val="00EF275D"/>
    <w:rsid w:val="00F05C75"/>
    <w:rsid w:val="00F17017"/>
    <w:rsid w:val="00F20477"/>
    <w:rsid w:val="00F36015"/>
    <w:rsid w:val="00F4081D"/>
    <w:rsid w:val="00F47F89"/>
    <w:rsid w:val="00F6279F"/>
    <w:rsid w:val="00F6366F"/>
    <w:rsid w:val="00F87D61"/>
    <w:rsid w:val="00F91604"/>
    <w:rsid w:val="00F92A4E"/>
    <w:rsid w:val="00FA0050"/>
    <w:rsid w:val="00FC1EDE"/>
    <w:rsid w:val="00FE1A3B"/>
    <w:rsid w:val="00FE5FE8"/>
    <w:rsid w:val="00FF3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8BA4073"/>
  <w15:chartTrackingRefBased/>
  <w15:docId w15:val="{E23B3623-F72C-5F42-BE6F-EAC311389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2C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2C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2C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2C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2C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2CF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2CF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2CF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2CF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2C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2C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2C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2C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2C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2C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2C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2C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2C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2CF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2C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2CF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2C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2CF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2C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2C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2C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2C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2C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2CF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34</Characters>
  <Application>Microsoft Office Word</Application>
  <DocSecurity>0</DocSecurity>
  <Lines>12</Lines>
  <Paragraphs>5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o Scola</dc:creator>
  <cp:keywords/>
  <dc:description/>
  <cp:lastModifiedBy>Giulio Scola</cp:lastModifiedBy>
  <cp:revision>2</cp:revision>
  <dcterms:created xsi:type="dcterms:W3CDTF">2025-01-23T15:22:00Z</dcterms:created>
  <dcterms:modified xsi:type="dcterms:W3CDTF">2025-01-23T15:22:00Z</dcterms:modified>
</cp:coreProperties>
</file>